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3A4A9B" w14:textId="08D359D4" w:rsidR="00670E3A" w:rsidRPr="00852A1E" w:rsidRDefault="00BD131E" w:rsidP="00852A1E">
      <w:pPr>
        <w:rPr>
          <w:rFonts w:ascii="Times New Roman" w:hAnsi="Times New Roman" w:cs="Times New Roman"/>
          <w:color w:val="000000"/>
          <w:sz w:val="22"/>
          <w:shd w:val="clear" w:color="auto" w:fill="FFFFFF"/>
        </w:rPr>
      </w:pPr>
      <w:r w:rsidRPr="00030E22">
        <w:rPr>
          <w:rFonts w:ascii="Times New Roman" w:hAnsi="Times New Roman" w:cs="Times New Roman"/>
          <w:color w:val="000000"/>
          <w:sz w:val="22"/>
          <w:shd w:val="clear" w:color="auto" w:fill="FFFFFF"/>
        </w:rPr>
        <w:t>Table S</w:t>
      </w:r>
      <w:r w:rsidR="00863E34" w:rsidRPr="00030E22">
        <w:rPr>
          <w:rFonts w:ascii="Times New Roman" w:hAnsi="Times New Roman" w:cs="Times New Roman"/>
          <w:color w:val="000000"/>
          <w:sz w:val="22"/>
          <w:shd w:val="clear" w:color="auto" w:fill="FFFFFF"/>
        </w:rPr>
        <w:t>2</w:t>
      </w:r>
      <w:r w:rsidRPr="00030E22">
        <w:rPr>
          <w:rFonts w:ascii="Times New Roman" w:hAnsi="Times New Roman" w:cs="Times New Roman"/>
          <w:color w:val="000000"/>
          <w:sz w:val="22"/>
          <w:shd w:val="clear" w:color="auto" w:fill="FFFFFF"/>
        </w:rPr>
        <w:t>. Primer</w:t>
      </w:r>
      <w:r w:rsidR="002E7F03" w:rsidRPr="00030E22">
        <w:rPr>
          <w:rFonts w:ascii="Times New Roman" w:hAnsi="Times New Roman" w:cs="Times New Roman"/>
          <w:color w:val="000000"/>
          <w:sz w:val="22"/>
          <w:shd w:val="clear" w:color="auto" w:fill="FFFFFF"/>
        </w:rPr>
        <w:t>s</w:t>
      </w:r>
      <w:r w:rsidRPr="00030E22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 for </w:t>
      </w:r>
      <w:r w:rsidR="002E7F03" w:rsidRPr="00030E22">
        <w:rPr>
          <w:rFonts w:ascii="Times New Roman" w:hAnsi="Times New Roman" w:cs="Times New Roman"/>
          <w:color w:val="000000"/>
          <w:sz w:val="22"/>
          <w:shd w:val="clear" w:color="auto" w:fill="FFFFFF"/>
        </w:rPr>
        <w:t>S</w:t>
      </w:r>
      <w:r w:rsidRPr="00030E22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anger sequencing of the </w:t>
      </w:r>
      <w:r w:rsidRPr="00030E22">
        <w:rPr>
          <w:rFonts w:ascii="Times New Roman" w:hAnsi="Times New Roman" w:cs="Times New Roman"/>
          <w:i/>
          <w:color w:val="000000"/>
          <w:sz w:val="22"/>
          <w:shd w:val="clear" w:color="auto" w:fill="FFFFFF"/>
        </w:rPr>
        <w:t>CFTR</w:t>
      </w:r>
      <w:r w:rsidRPr="00030E22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 gene</w:t>
      </w:r>
    </w:p>
    <w:p w14:paraId="3A4CFAF2" w14:textId="77777777" w:rsidR="00670E3A" w:rsidRDefault="00B57270" w:rsidP="00BD131E">
      <w:pPr>
        <w:autoSpaceDE w:val="0"/>
        <w:autoSpaceDN w:val="0"/>
        <w:adjustRightInd w:val="0"/>
        <w:jc w:val="left"/>
        <w:rPr>
          <w:rFonts w:ascii="MinionPro-Regular" w:eastAsia="MinionPro-Regular" w:cs="MinionPro-Regular"/>
          <w:color w:val="000000"/>
          <w:kern w:val="0"/>
          <w:sz w:val="18"/>
          <w:szCs w:val="18"/>
        </w:rPr>
      </w:pPr>
      <w:r w:rsidRPr="00B57270">
        <w:rPr>
          <w:noProof/>
        </w:rPr>
        <w:drawing>
          <wp:inline distT="0" distB="0" distL="0" distR="0" wp14:anchorId="5772EA71" wp14:editId="6E98CCC3">
            <wp:extent cx="5429250" cy="3408081"/>
            <wp:effectExtent l="0" t="0" r="0" b="190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4934" cy="34179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43D933" w14:textId="77777777" w:rsidR="00670E3A" w:rsidRDefault="00670E3A" w:rsidP="00BD131E">
      <w:pPr>
        <w:autoSpaceDE w:val="0"/>
        <w:autoSpaceDN w:val="0"/>
        <w:adjustRightInd w:val="0"/>
        <w:jc w:val="left"/>
        <w:rPr>
          <w:rFonts w:ascii="MinionPro-Regular" w:eastAsia="MinionPro-Regular" w:cs="MinionPro-Regular"/>
          <w:color w:val="000000"/>
          <w:kern w:val="0"/>
          <w:sz w:val="18"/>
          <w:szCs w:val="18"/>
        </w:rPr>
      </w:pPr>
    </w:p>
    <w:p w14:paraId="63F057B6" w14:textId="77777777" w:rsidR="0018108A" w:rsidRDefault="0018108A" w:rsidP="00BD131E">
      <w:pPr>
        <w:autoSpaceDE w:val="0"/>
        <w:autoSpaceDN w:val="0"/>
        <w:adjustRightInd w:val="0"/>
        <w:jc w:val="left"/>
        <w:rPr>
          <w:rFonts w:ascii="MinionPro-Regular" w:eastAsia="MinionPro-Regular" w:cs="MinionPro-Regular"/>
          <w:color w:val="000000"/>
          <w:kern w:val="0"/>
          <w:sz w:val="18"/>
          <w:szCs w:val="18"/>
        </w:rPr>
      </w:pPr>
    </w:p>
    <w:p w14:paraId="1661C752" w14:textId="77777777" w:rsidR="00670E3A" w:rsidRDefault="00670E3A" w:rsidP="00BD131E">
      <w:pPr>
        <w:autoSpaceDE w:val="0"/>
        <w:autoSpaceDN w:val="0"/>
        <w:adjustRightInd w:val="0"/>
        <w:jc w:val="left"/>
        <w:rPr>
          <w:rFonts w:ascii="MinionPro-Regular" w:eastAsia="MinionPro-Regular" w:cs="MinionPro-Regular"/>
          <w:color w:val="000000"/>
          <w:kern w:val="0"/>
          <w:sz w:val="18"/>
          <w:szCs w:val="18"/>
        </w:rPr>
      </w:pPr>
    </w:p>
    <w:p w14:paraId="40286556" w14:textId="77777777" w:rsidR="00670E3A" w:rsidRDefault="00670E3A" w:rsidP="00BD131E">
      <w:pPr>
        <w:autoSpaceDE w:val="0"/>
        <w:autoSpaceDN w:val="0"/>
        <w:adjustRightInd w:val="0"/>
        <w:jc w:val="left"/>
        <w:rPr>
          <w:rFonts w:ascii="MinionPro-Regular" w:eastAsia="MinionPro-Regular" w:cs="MinionPro-Regular"/>
          <w:color w:val="000000"/>
          <w:kern w:val="0"/>
          <w:sz w:val="18"/>
          <w:szCs w:val="18"/>
        </w:rPr>
      </w:pPr>
    </w:p>
    <w:p w14:paraId="68C47832" w14:textId="77777777" w:rsidR="00670E3A" w:rsidRDefault="00670E3A" w:rsidP="00BD131E">
      <w:pPr>
        <w:autoSpaceDE w:val="0"/>
        <w:autoSpaceDN w:val="0"/>
        <w:adjustRightInd w:val="0"/>
        <w:jc w:val="left"/>
        <w:rPr>
          <w:rFonts w:ascii="MinionPro-Regular" w:eastAsia="MinionPro-Regular" w:cs="MinionPro-Regular"/>
          <w:color w:val="000000"/>
          <w:kern w:val="0"/>
          <w:sz w:val="18"/>
          <w:szCs w:val="18"/>
        </w:rPr>
      </w:pPr>
    </w:p>
    <w:p w14:paraId="5443FBD7" w14:textId="77777777" w:rsidR="00670E3A" w:rsidRDefault="00670E3A" w:rsidP="00BD131E">
      <w:pPr>
        <w:autoSpaceDE w:val="0"/>
        <w:autoSpaceDN w:val="0"/>
        <w:adjustRightInd w:val="0"/>
        <w:jc w:val="left"/>
        <w:rPr>
          <w:rFonts w:ascii="MinionPro-Regular" w:eastAsia="MinionPro-Regular" w:cs="MinionPro-Regular"/>
          <w:color w:val="000000"/>
          <w:kern w:val="0"/>
          <w:sz w:val="18"/>
          <w:szCs w:val="18"/>
        </w:rPr>
      </w:pPr>
    </w:p>
    <w:p w14:paraId="4F21539A" w14:textId="77777777" w:rsidR="00670E3A" w:rsidRDefault="00670E3A" w:rsidP="00BD131E">
      <w:pPr>
        <w:autoSpaceDE w:val="0"/>
        <w:autoSpaceDN w:val="0"/>
        <w:adjustRightInd w:val="0"/>
        <w:jc w:val="left"/>
        <w:rPr>
          <w:rFonts w:ascii="MinionPro-Regular" w:eastAsia="MinionPro-Regular" w:cs="MinionPro-Regular"/>
          <w:color w:val="000000"/>
          <w:kern w:val="0"/>
          <w:sz w:val="18"/>
          <w:szCs w:val="18"/>
        </w:rPr>
      </w:pPr>
    </w:p>
    <w:p w14:paraId="4C911562" w14:textId="77777777" w:rsidR="00670E3A" w:rsidRDefault="00670E3A" w:rsidP="00BD131E">
      <w:pPr>
        <w:autoSpaceDE w:val="0"/>
        <w:autoSpaceDN w:val="0"/>
        <w:adjustRightInd w:val="0"/>
        <w:jc w:val="left"/>
        <w:rPr>
          <w:rFonts w:ascii="MinionPro-Regular" w:eastAsia="MinionPro-Regular" w:cs="MinionPro-Regular"/>
          <w:color w:val="000000"/>
          <w:kern w:val="0"/>
          <w:sz w:val="18"/>
          <w:szCs w:val="18"/>
        </w:rPr>
      </w:pPr>
    </w:p>
    <w:p w14:paraId="74EE33A7" w14:textId="77777777" w:rsidR="00850531" w:rsidRDefault="00850531" w:rsidP="00BD131E">
      <w:pPr>
        <w:autoSpaceDE w:val="0"/>
        <w:autoSpaceDN w:val="0"/>
        <w:adjustRightInd w:val="0"/>
        <w:jc w:val="left"/>
        <w:rPr>
          <w:rFonts w:ascii="MinionPro-Regular" w:eastAsia="MinionPro-Regular" w:cs="MinionPro-Regular"/>
          <w:color w:val="000000"/>
          <w:kern w:val="0"/>
          <w:sz w:val="18"/>
          <w:szCs w:val="18"/>
        </w:rPr>
      </w:pPr>
    </w:p>
    <w:p w14:paraId="714092D0" w14:textId="77777777" w:rsidR="00850531" w:rsidRDefault="00850531" w:rsidP="00BD131E">
      <w:pPr>
        <w:autoSpaceDE w:val="0"/>
        <w:autoSpaceDN w:val="0"/>
        <w:adjustRightInd w:val="0"/>
        <w:jc w:val="left"/>
        <w:rPr>
          <w:rFonts w:ascii="MinionPro-Regular" w:eastAsia="MinionPro-Regular" w:cs="MinionPro-Regular"/>
          <w:color w:val="000000"/>
          <w:kern w:val="0"/>
          <w:sz w:val="18"/>
          <w:szCs w:val="18"/>
        </w:rPr>
      </w:pPr>
    </w:p>
    <w:p w14:paraId="554D2D39" w14:textId="77777777" w:rsidR="00670E3A" w:rsidRDefault="00670E3A" w:rsidP="00BD131E">
      <w:pPr>
        <w:autoSpaceDE w:val="0"/>
        <w:autoSpaceDN w:val="0"/>
        <w:adjustRightInd w:val="0"/>
        <w:jc w:val="left"/>
        <w:rPr>
          <w:rFonts w:ascii="MinionPro-Regular" w:eastAsia="MinionPro-Regular" w:cs="MinionPro-Regular"/>
          <w:color w:val="000000"/>
          <w:kern w:val="0"/>
          <w:sz w:val="18"/>
          <w:szCs w:val="18"/>
        </w:rPr>
      </w:pPr>
    </w:p>
    <w:p w14:paraId="0CCCC0B2" w14:textId="77777777" w:rsidR="00670E3A" w:rsidRDefault="00670E3A" w:rsidP="00BD131E">
      <w:pPr>
        <w:autoSpaceDE w:val="0"/>
        <w:autoSpaceDN w:val="0"/>
        <w:adjustRightInd w:val="0"/>
        <w:jc w:val="left"/>
        <w:rPr>
          <w:rFonts w:ascii="MinionPro-Regular" w:eastAsia="MinionPro-Regular" w:cs="MinionPro-Regular"/>
          <w:color w:val="000000"/>
          <w:kern w:val="0"/>
          <w:sz w:val="18"/>
          <w:szCs w:val="18"/>
        </w:rPr>
      </w:pPr>
    </w:p>
    <w:p w14:paraId="2609301A" w14:textId="77777777" w:rsidR="00670E3A" w:rsidRDefault="00670E3A" w:rsidP="00BD131E">
      <w:pPr>
        <w:autoSpaceDE w:val="0"/>
        <w:autoSpaceDN w:val="0"/>
        <w:adjustRightInd w:val="0"/>
        <w:jc w:val="left"/>
        <w:rPr>
          <w:rFonts w:ascii="MinionPro-Regular" w:eastAsia="MinionPro-Regular" w:cs="MinionPro-Regular"/>
          <w:color w:val="000000"/>
          <w:kern w:val="0"/>
          <w:sz w:val="18"/>
          <w:szCs w:val="18"/>
        </w:rPr>
      </w:pPr>
    </w:p>
    <w:p w14:paraId="49871B34" w14:textId="77777777" w:rsidR="0074291C" w:rsidRDefault="0074291C" w:rsidP="00BD131E">
      <w:pPr>
        <w:autoSpaceDE w:val="0"/>
        <w:autoSpaceDN w:val="0"/>
        <w:adjustRightInd w:val="0"/>
        <w:jc w:val="left"/>
        <w:rPr>
          <w:rFonts w:ascii="MinionPro-Regular" w:eastAsia="MinionPro-Regular" w:cs="MinionPro-Regular"/>
          <w:color w:val="000000"/>
          <w:kern w:val="0"/>
          <w:sz w:val="18"/>
          <w:szCs w:val="18"/>
        </w:rPr>
      </w:pPr>
    </w:p>
    <w:p w14:paraId="5F2B77D9" w14:textId="77777777" w:rsidR="0074291C" w:rsidRDefault="0074291C" w:rsidP="00BD131E">
      <w:pPr>
        <w:autoSpaceDE w:val="0"/>
        <w:autoSpaceDN w:val="0"/>
        <w:adjustRightInd w:val="0"/>
        <w:jc w:val="left"/>
        <w:rPr>
          <w:rFonts w:ascii="MinionPro-Regular" w:eastAsia="MinionPro-Regular" w:cs="MinionPro-Regular"/>
          <w:color w:val="000000"/>
          <w:kern w:val="0"/>
          <w:sz w:val="18"/>
          <w:szCs w:val="18"/>
        </w:rPr>
      </w:pPr>
    </w:p>
    <w:p w14:paraId="21A1B77F" w14:textId="77777777" w:rsidR="00670E3A" w:rsidRDefault="00670E3A" w:rsidP="00BD131E">
      <w:pPr>
        <w:autoSpaceDE w:val="0"/>
        <w:autoSpaceDN w:val="0"/>
        <w:adjustRightInd w:val="0"/>
        <w:jc w:val="left"/>
        <w:rPr>
          <w:rFonts w:ascii="MinionPro-Regular" w:eastAsia="MinionPro-Regular" w:cs="MinionPro-Regular"/>
          <w:color w:val="000000"/>
          <w:kern w:val="0"/>
          <w:sz w:val="18"/>
          <w:szCs w:val="18"/>
        </w:rPr>
      </w:pPr>
    </w:p>
    <w:p w14:paraId="540939AF" w14:textId="77777777" w:rsidR="00670E3A" w:rsidRDefault="00670E3A" w:rsidP="00BD131E">
      <w:pPr>
        <w:autoSpaceDE w:val="0"/>
        <w:autoSpaceDN w:val="0"/>
        <w:adjustRightInd w:val="0"/>
        <w:jc w:val="left"/>
        <w:rPr>
          <w:rFonts w:ascii="MinionPro-Regular" w:eastAsia="MinionPro-Regular" w:cs="MinionPro-Regular"/>
          <w:color w:val="000000"/>
          <w:kern w:val="0"/>
          <w:sz w:val="18"/>
          <w:szCs w:val="18"/>
        </w:rPr>
      </w:pPr>
    </w:p>
    <w:p w14:paraId="4E61FA8A" w14:textId="24690FDD" w:rsidR="00783E8E" w:rsidRPr="00E4549D" w:rsidRDefault="00783E8E" w:rsidP="00E4549D">
      <w:pPr>
        <w:widowControl/>
        <w:jc w:val="left"/>
        <w:rPr>
          <w:rFonts w:asciiTheme="majorHAnsi" w:hAnsiTheme="majorHAnsi" w:cstheme="majorHAnsi"/>
          <w:color w:val="000000"/>
          <w:kern w:val="0"/>
          <w:sz w:val="22"/>
        </w:rPr>
      </w:pPr>
      <w:bookmarkStart w:id="0" w:name="_GoBack"/>
      <w:bookmarkEnd w:id="0"/>
    </w:p>
    <w:sectPr w:rsidR="00783E8E" w:rsidRPr="00E4549D" w:rsidSect="00381090">
      <w:pgSz w:w="11906" w:h="16838"/>
      <w:pgMar w:top="1560" w:right="1274" w:bottom="1560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54B581" w14:textId="77777777" w:rsidR="001E29D8" w:rsidRDefault="001E29D8" w:rsidP="00E620B6">
      <w:r>
        <w:separator/>
      </w:r>
    </w:p>
  </w:endnote>
  <w:endnote w:type="continuationSeparator" w:id="0">
    <w:p w14:paraId="08F3CBE4" w14:textId="77777777" w:rsidR="001E29D8" w:rsidRDefault="001E29D8" w:rsidP="00E620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MinionPro-Regular">
    <w:altName w:val="Minion Pr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A42B77" w14:textId="77777777" w:rsidR="001E29D8" w:rsidRDefault="001E29D8" w:rsidP="00E620B6">
      <w:r>
        <w:separator/>
      </w:r>
    </w:p>
  </w:footnote>
  <w:footnote w:type="continuationSeparator" w:id="0">
    <w:p w14:paraId="54982AF7" w14:textId="77777777" w:rsidR="001E29D8" w:rsidRDefault="001E29D8" w:rsidP="00E620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124"/>
    <w:rsid w:val="00002660"/>
    <w:rsid w:val="00004D37"/>
    <w:rsid w:val="000056C8"/>
    <w:rsid w:val="00005E5F"/>
    <w:rsid w:val="00010DCA"/>
    <w:rsid w:val="00015B66"/>
    <w:rsid w:val="00017015"/>
    <w:rsid w:val="000225F8"/>
    <w:rsid w:val="00030E22"/>
    <w:rsid w:val="00035059"/>
    <w:rsid w:val="000355A4"/>
    <w:rsid w:val="000416AC"/>
    <w:rsid w:val="00043A8B"/>
    <w:rsid w:val="0005080C"/>
    <w:rsid w:val="000562A8"/>
    <w:rsid w:val="0005732C"/>
    <w:rsid w:val="00057794"/>
    <w:rsid w:val="000577E2"/>
    <w:rsid w:val="00060477"/>
    <w:rsid w:val="0007495D"/>
    <w:rsid w:val="0007499E"/>
    <w:rsid w:val="0008406F"/>
    <w:rsid w:val="00086B7C"/>
    <w:rsid w:val="000942B8"/>
    <w:rsid w:val="000944DC"/>
    <w:rsid w:val="00094719"/>
    <w:rsid w:val="000A0934"/>
    <w:rsid w:val="000A2EBC"/>
    <w:rsid w:val="000A356D"/>
    <w:rsid w:val="000A4A74"/>
    <w:rsid w:val="000A614E"/>
    <w:rsid w:val="000C29EF"/>
    <w:rsid w:val="000C485A"/>
    <w:rsid w:val="000E0954"/>
    <w:rsid w:val="000E3F5F"/>
    <w:rsid w:val="000E7EC2"/>
    <w:rsid w:val="000F37D7"/>
    <w:rsid w:val="000F37E3"/>
    <w:rsid w:val="000F3A54"/>
    <w:rsid w:val="00100E4A"/>
    <w:rsid w:val="001075A1"/>
    <w:rsid w:val="001114DE"/>
    <w:rsid w:val="0011584F"/>
    <w:rsid w:val="00116762"/>
    <w:rsid w:val="00122F1B"/>
    <w:rsid w:val="00125782"/>
    <w:rsid w:val="00125FBD"/>
    <w:rsid w:val="00142877"/>
    <w:rsid w:val="00142DC1"/>
    <w:rsid w:val="00143CAE"/>
    <w:rsid w:val="001453CF"/>
    <w:rsid w:val="0014691C"/>
    <w:rsid w:val="00157C0C"/>
    <w:rsid w:val="00157C1B"/>
    <w:rsid w:val="001609BE"/>
    <w:rsid w:val="001630CF"/>
    <w:rsid w:val="00167E2B"/>
    <w:rsid w:val="00172BC7"/>
    <w:rsid w:val="00180163"/>
    <w:rsid w:val="00180298"/>
    <w:rsid w:val="0018108A"/>
    <w:rsid w:val="001A22B2"/>
    <w:rsid w:val="001A2868"/>
    <w:rsid w:val="001A3AFD"/>
    <w:rsid w:val="001B4AC8"/>
    <w:rsid w:val="001B59A2"/>
    <w:rsid w:val="001B6176"/>
    <w:rsid w:val="001C1C91"/>
    <w:rsid w:val="001C503B"/>
    <w:rsid w:val="001D371B"/>
    <w:rsid w:val="001E1A80"/>
    <w:rsid w:val="001E1AEC"/>
    <w:rsid w:val="001E29D8"/>
    <w:rsid w:val="001F2F93"/>
    <w:rsid w:val="00211056"/>
    <w:rsid w:val="002169E3"/>
    <w:rsid w:val="00230A00"/>
    <w:rsid w:val="00232ED7"/>
    <w:rsid w:val="00234767"/>
    <w:rsid w:val="002348D7"/>
    <w:rsid w:val="002375BC"/>
    <w:rsid w:val="00243BBC"/>
    <w:rsid w:val="00243DCC"/>
    <w:rsid w:val="00251A89"/>
    <w:rsid w:val="002540D6"/>
    <w:rsid w:val="0025577B"/>
    <w:rsid w:val="00260E86"/>
    <w:rsid w:val="00261FA7"/>
    <w:rsid w:val="002645EA"/>
    <w:rsid w:val="00265EEB"/>
    <w:rsid w:val="0028557E"/>
    <w:rsid w:val="0029104C"/>
    <w:rsid w:val="002A10F2"/>
    <w:rsid w:val="002A5A93"/>
    <w:rsid w:val="002A6375"/>
    <w:rsid w:val="002A71F9"/>
    <w:rsid w:val="002B07D7"/>
    <w:rsid w:val="002B2F9D"/>
    <w:rsid w:val="002B6132"/>
    <w:rsid w:val="002B6305"/>
    <w:rsid w:val="002B7A8D"/>
    <w:rsid w:val="002C0CE7"/>
    <w:rsid w:val="002C2992"/>
    <w:rsid w:val="002C2AE8"/>
    <w:rsid w:val="002C473F"/>
    <w:rsid w:val="002D1FBE"/>
    <w:rsid w:val="002D217D"/>
    <w:rsid w:val="002D3A11"/>
    <w:rsid w:val="002D3DA3"/>
    <w:rsid w:val="002D718E"/>
    <w:rsid w:val="002D7D2F"/>
    <w:rsid w:val="002E7514"/>
    <w:rsid w:val="002E7F03"/>
    <w:rsid w:val="002F775B"/>
    <w:rsid w:val="00300CF9"/>
    <w:rsid w:val="00302496"/>
    <w:rsid w:val="0031144D"/>
    <w:rsid w:val="003144FB"/>
    <w:rsid w:val="00317A72"/>
    <w:rsid w:val="00322A8C"/>
    <w:rsid w:val="00327056"/>
    <w:rsid w:val="00331A29"/>
    <w:rsid w:val="00336ACA"/>
    <w:rsid w:val="003439EE"/>
    <w:rsid w:val="003441AA"/>
    <w:rsid w:val="00344CA3"/>
    <w:rsid w:val="00346889"/>
    <w:rsid w:val="00346F77"/>
    <w:rsid w:val="003505DB"/>
    <w:rsid w:val="00351EEB"/>
    <w:rsid w:val="003549D5"/>
    <w:rsid w:val="0036528F"/>
    <w:rsid w:val="00372CBD"/>
    <w:rsid w:val="00381090"/>
    <w:rsid w:val="00381A72"/>
    <w:rsid w:val="00381D0C"/>
    <w:rsid w:val="00394C3F"/>
    <w:rsid w:val="00395E1E"/>
    <w:rsid w:val="00397574"/>
    <w:rsid w:val="003A05AF"/>
    <w:rsid w:val="003A1F0F"/>
    <w:rsid w:val="003C2C6E"/>
    <w:rsid w:val="003C3176"/>
    <w:rsid w:val="003C6DA0"/>
    <w:rsid w:val="003D2FB9"/>
    <w:rsid w:val="003D4561"/>
    <w:rsid w:val="003E7A1B"/>
    <w:rsid w:val="003F4B66"/>
    <w:rsid w:val="00405C31"/>
    <w:rsid w:val="00423D1D"/>
    <w:rsid w:val="00424CA0"/>
    <w:rsid w:val="00425B96"/>
    <w:rsid w:val="0043548A"/>
    <w:rsid w:val="004362A0"/>
    <w:rsid w:val="0048109C"/>
    <w:rsid w:val="00483867"/>
    <w:rsid w:val="0048596C"/>
    <w:rsid w:val="004861DB"/>
    <w:rsid w:val="00487BB6"/>
    <w:rsid w:val="00490467"/>
    <w:rsid w:val="00491F28"/>
    <w:rsid w:val="0049253A"/>
    <w:rsid w:val="00496217"/>
    <w:rsid w:val="00497D38"/>
    <w:rsid w:val="00497F27"/>
    <w:rsid w:val="004B0315"/>
    <w:rsid w:val="004C0CF7"/>
    <w:rsid w:val="004C4A9E"/>
    <w:rsid w:val="004C54AD"/>
    <w:rsid w:val="004D2D2B"/>
    <w:rsid w:val="004D636D"/>
    <w:rsid w:val="004E0C15"/>
    <w:rsid w:val="004E1519"/>
    <w:rsid w:val="004E4329"/>
    <w:rsid w:val="004F02C2"/>
    <w:rsid w:val="004F049D"/>
    <w:rsid w:val="00502C79"/>
    <w:rsid w:val="00503316"/>
    <w:rsid w:val="00507729"/>
    <w:rsid w:val="00526A7D"/>
    <w:rsid w:val="0053200C"/>
    <w:rsid w:val="005320E3"/>
    <w:rsid w:val="00544B8C"/>
    <w:rsid w:val="00550C41"/>
    <w:rsid w:val="0055240C"/>
    <w:rsid w:val="00556E07"/>
    <w:rsid w:val="0055709A"/>
    <w:rsid w:val="005603C6"/>
    <w:rsid w:val="005659CD"/>
    <w:rsid w:val="00571406"/>
    <w:rsid w:val="005778E6"/>
    <w:rsid w:val="00580BE6"/>
    <w:rsid w:val="00592145"/>
    <w:rsid w:val="00597D5D"/>
    <w:rsid w:val="005A5410"/>
    <w:rsid w:val="005A687B"/>
    <w:rsid w:val="005B1AFF"/>
    <w:rsid w:val="005B258B"/>
    <w:rsid w:val="005B4414"/>
    <w:rsid w:val="005B555C"/>
    <w:rsid w:val="005B6CD3"/>
    <w:rsid w:val="005C01C6"/>
    <w:rsid w:val="005C2CD6"/>
    <w:rsid w:val="005C33C0"/>
    <w:rsid w:val="005C434F"/>
    <w:rsid w:val="005D6695"/>
    <w:rsid w:val="005E4A43"/>
    <w:rsid w:val="005E77DF"/>
    <w:rsid w:val="005F2F34"/>
    <w:rsid w:val="005F3CCB"/>
    <w:rsid w:val="005F48AB"/>
    <w:rsid w:val="006072EA"/>
    <w:rsid w:val="00615453"/>
    <w:rsid w:val="006206CF"/>
    <w:rsid w:val="0062242B"/>
    <w:rsid w:val="00623041"/>
    <w:rsid w:val="0063253A"/>
    <w:rsid w:val="00636ACF"/>
    <w:rsid w:val="006371A4"/>
    <w:rsid w:val="00640A3E"/>
    <w:rsid w:val="0064140F"/>
    <w:rsid w:val="00643D70"/>
    <w:rsid w:val="006457F3"/>
    <w:rsid w:val="0064626C"/>
    <w:rsid w:val="006513BF"/>
    <w:rsid w:val="006525EB"/>
    <w:rsid w:val="00655879"/>
    <w:rsid w:val="00655BEA"/>
    <w:rsid w:val="00657205"/>
    <w:rsid w:val="0066792D"/>
    <w:rsid w:val="00670999"/>
    <w:rsid w:val="00670E3A"/>
    <w:rsid w:val="0067404D"/>
    <w:rsid w:val="00680A4B"/>
    <w:rsid w:val="00697E2E"/>
    <w:rsid w:val="006B00A2"/>
    <w:rsid w:val="006C4070"/>
    <w:rsid w:val="006D1C2F"/>
    <w:rsid w:val="006D442C"/>
    <w:rsid w:val="006E1FB8"/>
    <w:rsid w:val="006E7492"/>
    <w:rsid w:val="006E758D"/>
    <w:rsid w:val="007039FA"/>
    <w:rsid w:val="00703E29"/>
    <w:rsid w:val="00705997"/>
    <w:rsid w:val="00706296"/>
    <w:rsid w:val="0070747F"/>
    <w:rsid w:val="00711CD6"/>
    <w:rsid w:val="00712124"/>
    <w:rsid w:val="00714193"/>
    <w:rsid w:val="007178CC"/>
    <w:rsid w:val="00723A30"/>
    <w:rsid w:val="00730B04"/>
    <w:rsid w:val="00733F17"/>
    <w:rsid w:val="007353A6"/>
    <w:rsid w:val="0073790F"/>
    <w:rsid w:val="00737D9C"/>
    <w:rsid w:val="0074194B"/>
    <w:rsid w:val="0074291C"/>
    <w:rsid w:val="007560A2"/>
    <w:rsid w:val="00760753"/>
    <w:rsid w:val="00763DD9"/>
    <w:rsid w:val="00765CCF"/>
    <w:rsid w:val="00771422"/>
    <w:rsid w:val="00771A9D"/>
    <w:rsid w:val="00772DB5"/>
    <w:rsid w:val="00772E85"/>
    <w:rsid w:val="00780A77"/>
    <w:rsid w:val="00783E8E"/>
    <w:rsid w:val="00784B8C"/>
    <w:rsid w:val="00784FEE"/>
    <w:rsid w:val="00786CE0"/>
    <w:rsid w:val="00791C26"/>
    <w:rsid w:val="0079551E"/>
    <w:rsid w:val="007C2D1D"/>
    <w:rsid w:val="007C30C9"/>
    <w:rsid w:val="007C6571"/>
    <w:rsid w:val="007D3D6C"/>
    <w:rsid w:val="007E0B88"/>
    <w:rsid w:val="007E4BF1"/>
    <w:rsid w:val="007E5680"/>
    <w:rsid w:val="007E56C1"/>
    <w:rsid w:val="007E6809"/>
    <w:rsid w:val="007E7FFB"/>
    <w:rsid w:val="007F2585"/>
    <w:rsid w:val="007F3FE7"/>
    <w:rsid w:val="00803721"/>
    <w:rsid w:val="00803C9C"/>
    <w:rsid w:val="00810ADF"/>
    <w:rsid w:val="008207BD"/>
    <w:rsid w:val="008214E9"/>
    <w:rsid w:val="00830B72"/>
    <w:rsid w:val="008349C5"/>
    <w:rsid w:val="00836C4E"/>
    <w:rsid w:val="00843F64"/>
    <w:rsid w:val="008479DE"/>
    <w:rsid w:val="00847D8E"/>
    <w:rsid w:val="00850531"/>
    <w:rsid w:val="00852A1E"/>
    <w:rsid w:val="00852CAE"/>
    <w:rsid w:val="00855ABA"/>
    <w:rsid w:val="00861C22"/>
    <w:rsid w:val="008635C9"/>
    <w:rsid w:val="008637E3"/>
    <w:rsid w:val="00863E34"/>
    <w:rsid w:val="00866039"/>
    <w:rsid w:val="00871BAF"/>
    <w:rsid w:val="008725B1"/>
    <w:rsid w:val="008731C6"/>
    <w:rsid w:val="0088226A"/>
    <w:rsid w:val="00884719"/>
    <w:rsid w:val="008849D4"/>
    <w:rsid w:val="00895423"/>
    <w:rsid w:val="00895818"/>
    <w:rsid w:val="00896113"/>
    <w:rsid w:val="00896FFF"/>
    <w:rsid w:val="008A2CFC"/>
    <w:rsid w:val="008A6E75"/>
    <w:rsid w:val="008A73EC"/>
    <w:rsid w:val="008C1D00"/>
    <w:rsid w:val="008D163D"/>
    <w:rsid w:val="009040B8"/>
    <w:rsid w:val="0091071E"/>
    <w:rsid w:val="0091496C"/>
    <w:rsid w:val="009153BC"/>
    <w:rsid w:val="00922B23"/>
    <w:rsid w:val="00922D76"/>
    <w:rsid w:val="00923793"/>
    <w:rsid w:val="00934546"/>
    <w:rsid w:val="009348FA"/>
    <w:rsid w:val="009357D3"/>
    <w:rsid w:val="00943DE0"/>
    <w:rsid w:val="0094574F"/>
    <w:rsid w:val="00952D88"/>
    <w:rsid w:val="00962EB6"/>
    <w:rsid w:val="009838A4"/>
    <w:rsid w:val="00984D9E"/>
    <w:rsid w:val="00987534"/>
    <w:rsid w:val="00996000"/>
    <w:rsid w:val="009A0AAE"/>
    <w:rsid w:val="009A22D0"/>
    <w:rsid w:val="009B3D10"/>
    <w:rsid w:val="009B3F26"/>
    <w:rsid w:val="009B4438"/>
    <w:rsid w:val="009C1F37"/>
    <w:rsid w:val="009C4F7B"/>
    <w:rsid w:val="009C60A0"/>
    <w:rsid w:val="009C6538"/>
    <w:rsid w:val="009C73A0"/>
    <w:rsid w:val="009D6474"/>
    <w:rsid w:val="009E3A83"/>
    <w:rsid w:val="009E516E"/>
    <w:rsid w:val="009E73D3"/>
    <w:rsid w:val="009F13D7"/>
    <w:rsid w:val="009F58B0"/>
    <w:rsid w:val="00A00608"/>
    <w:rsid w:val="00A0454C"/>
    <w:rsid w:val="00A171F7"/>
    <w:rsid w:val="00A1788E"/>
    <w:rsid w:val="00A35A57"/>
    <w:rsid w:val="00A50AF7"/>
    <w:rsid w:val="00A5427E"/>
    <w:rsid w:val="00A551EB"/>
    <w:rsid w:val="00A57B24"/>
    <w:rsid w:val="00A60030"/>
    <w:rsid w:val="00A6468A"/>
    <w:rsid w:val="00A67188"/>
    <w:rsid w:val="00A6729B"/>
    <w:rsid w:val="00A83138"/>
    <w:rsid w:val="00A87DD8"/>
    <w:rsid w:val="00AB4AAD"/>
    <w:rsid w:val="00AC1FAC"/>
    <w:rsid w:val="00AC6878"/>
    <w:rsid w:val="00AD2B15"/>
    <w:rsid w:val="00AE29D6"/>
    <w:rsid w:val="00AE44E5"/>
    <w:rsid w:val="00AE672D"/>
    <w:rsid w:val="00AF07D3"/>
    <w:rsid w:val="00B025C4"/>
    <w:rsid w:val="00B02E28"/>
    <w:rsid w:val="00B17B35"/>
    <w:rsid w:val="00B23775"/>
    <w:rsid w:val="00B23F32"/>
    <w:rsid w:val="00B27623"/>
    <w:rsid w:val="00B327D0"/>
    <w:rsid w:val="00B4419D"/>
    <w:rsid w:val="00B52888"/>
    <w:rsid w:val="00B57270"/>
    <w:rsid w:val="00B636D5"/>
    <w:rsid w:val="00B66218"/>
    <w:rsid w:val="00B70D7B"/>
    <w:rsid w:val="00B7274A"/>
    <w:rsid w:val="00B85654"/>
    <w:rsid w:val="00B87D38"/>
    <w:rsid w:val="00B901E6"/>
    <w:rsid w:val="00B91D51"/>
    <w:rsid w:val="00B91FDD"/>
    <w:rsid w:val="00B936E1"/>
    <w:rsid w:val="00B93B13"/>
    <w:rsid w:val="00B94F45"/>
    <w:rsid w:val="00B979DA"/>
    <w:rsid w:val="00BB5CB7"/>
    <w:rsid w:val="00BB7506"/>
    <w:rsid w:val="00BB755A"/>
    <w:rsid w:val="00BC3E7C"/>
    <w:rsid w:val="00BD131E"/>
    <w:rsid w:val="00BD36BA"/>
    <w:rsid w:val="00BD7D1C"/>
    <w:rsid w:val="00BE0D97"/>
    <w:rsid w:val="00BF7012"/>
    <w:rsid w:val="00BF75E6"/>
    <w:rsid w:val="00C12A10"/>
    <w:rsid w:val="00C16FE1"/>
    <w:rsid w:val="00C22774"/>
    <w:rsid w:val="00C325B8"/>
    <w:rsid w:val="00C33903"/>
    <w:rsid w:val="00C347F4"/>
    <w:rsid w:val="00C35FA1"/>
    <w:rsid w:val="00C413A5"/>
    <w:rsid w:val="00C46101"/>
    <w:rsid w:val="00C477C1"/>
    <w:rsid w:val="00C5364E"/>
    <w:rsid w:val="00C6011B"/>
    <w:rsid w:val="00C76CA1"/>
    <w:rsid w:val="00C77582"/>
    <w:rsid w:val="00C77B18"/>
    <w:rsid w:val="00C845E0"/>
    <w:rsid w:val="00C84708"/>
    <w:rsid w:val="00C90308"/>
    <w:rsid w:val="00C95E3D"/>
    <w:rsid w:val="00CA777E"/>
    <w:rsid w:val="00CB46E1"/>
    <w:rsid w:val="00CC1092"/>
    <w:rsid w:val="00CC1E87"/>
    <w:rsid w:val="00CC3FD6"/>
    <w:rsid w:val="00CD66FE"/>
    <w:rsid w:val="00CE3A58"/>
    <w:rsid w:val="00CF0014"/>
    <w:rsid w:val="00CF0820"/>
    <w:rsid w:val="00CF4104"/>
    <w:rsid w:val="00CF50FE"/>
    <w:rsid w:val="00D03BAF"/>
    <w:rsid w:val="00D05023"/>
    <w:rsid w:val="00D0593B"/>
    <w:rsid w:val="00D114B9"/>
    <w:rsid w:val="00D33C5E"/>
    <w:rsid w:val="00D3638C"/>
    <w:rsid w:val="00D4218B"/>
    <w:rsid w:val="00D50BB1"/>
    <w:rsid w:val="00D53251"/>
    <w:rsid w:val="00D56B8A"/>
    <w:rsid w:val="00D60E35"/>
    <w:rsid w:val="00D6634A"/>
    <w:rsid w:val="00D713AF"/>
    <w:rsid w:val="00D72D1A"/>
    <w:rsid w:val="00D73D2A"/>
    <w:rsid w:val="00D750DD"/>
    <w:rsid w:val="00D76297"/>
    <w:rsid w:val="00D8551C"/>
    <w:rsid w:val="00D8697B"/>
    <w:rsid w:val="00D97E45"/>
    <w:rsid w:val="00DA20D1"/>
    <w:rsid w:val="00DC2056"/>
    <w:rsid w:val="00DD24D2"/>
    <w:rsid w:val="00DD285B"/>
    <w:rsid w:val="00DD3373"/>
    <w:rsid w:val="00DE27F9"/>
    <w:rsid w:val="00DE6BA7"/>
    <w:rsid w:val="00DF3211"/>
    <w:rsid w:val="00E00F78"/>
    <w:rsid w:val="00E03C3C"/>
    <w:rsid w:val="00E06635"/>
    <w:rsid w:val="00E20B20"/>
    <w:rsid w:val="00E32062"/>
    <w:rsid w:val="00E330E0"/>
    <w:rsid w:val="00E33822"/>
    <w:rsid w:val="00E3550A"/>
    <w:rsid w:val="00E369A5"/>
    <w:rsid w:val="00E37329"/>
    <w:rsid w:val="00E43CB8"/>
    <w:rsid w:val="00E449D6"/>
    <w:rsid w:val="00E4549D"/>
    <w:rsid w:val="00E51CD9"/>
    <w:rsid w:val="00E53888"/>
    <w:rsid w:val="00E54B42"/>
    <w:rsid w:val="00E620B6"/>
    <w:rsid w:val="00E678D8"/>
    <w:rsid w:val="00E745E1"/>
    <w:rsid w:val="00E77D7E"/>
    <w:rsid w:val="00E803E7"/>
    <w:rsid w:val="00E8116C"/>
    <w:rsid w:val="00E90C26"/>
    <w:rsid w:val="00E97D10"/>
    <w:rsid w:val="00EA290E"/>
    <w:rsid w:val="00EB5AE7"/>
    <w:rsid w:val="00EB6CBA"/>
    <w:rsid w:val="00EC125D"/>
    <w:rsid w:val="00EC6D7A"/>
    <w:rsid w:val="00ED6CDD"/>
    <w:rsid w:val="00ED70DA"/>
    <w:rsid w:val="00EE19BA"/>
    <w:rsid w:val="00EE4E77"/>
    <w:rsid w:val="00EF47AF"/>
    <w:rsid w:val="00F00675"/>
    <w:rsid w:val="00F03AD3"/>
    <w:rsid w:val="00F04492"/>
    <w:rsid w:val="00F1365F"/>
    <w:rsid w:val="00F15087"/>
    <w:rsid w:val="00F25945"/>
    <w:rsid w:val="00F27A6F"/>
    <w:rsid w:val="00F54A72"/>
    <w:rsid w:val="00F6146A"/>
    <w:rsid w:val="00F65819"/>
    <w:rsid w:val="00F661C8"/>
    <w:rsid w:val="00F725D7"/>
    <w:rsid w:val="00F8522E"/>
    <w:rsid w:val="00F86092"/>
    <w:rsid w:val="00F94227"/>
    <w:rsid w:val="00FA0662"/>
    <w:rsid w:val="00FA0B79"/>
    <w:rsid w:val="00FA4DD0"/>
    <w:rsid w:val="00FB42C8"/>
    <w:rsid w:val="00FB74D4"/>
    <w:rsid w:val="00FC4309"/>
    <w:rsid w:val="00FC4AA8"/>
    <w:rsid w:val="00FC5732"/>
    <w:rsid w:val="00FD2A77"/>
    <w:rsid w:val="00FD3D26"/>
    <w:rsid w:val="00FD45CA"/>
    <w:rsid w:val="00FE22F1"/>
    <w:rsid w:val="00FE5673"/>
    <w:rsid w:val="00FE759A"/>
    <w:rsid w:val="00FF1BC5"/>
    <w:rsid w:val="00FF3885"/>
    <w:rsid w:val="00FF6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5D01E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95E3D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6305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144D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71212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E620B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620B6"/>
  </w:style>
  <w:style w:type="paragraph" w:styleId="a5">
    <w:name w:val="footer"/>
    <w:basedOn w:val="a"/>
    <w:link w:val="a6"/>
    <w:uiPriority w:val="99"/>
    <w:unhideWhenUsed/>
    <w:rsid w:val="00E620B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620B6"/>
  </w:style>
  <w:style w:type="character" w:customStyle="1" w:styleId="20">
    <w:name w:val="見出し 2 (文字)"/>
    <w:basedOn w:val="a0"/>
    <w:link w:val="2"/>
    <w:uiPriority w:val="9"/>
    <w:semiHidden/>
    <w:rsid w:val="002B6305"/>
    <w:rPr>
      <w:rFonts w:asciiTheme="majorHAnsi" w:eastAsiaTheme="majorEastAsia" w:hAnsiTheme="majorHAnsi" w:cstheme="majorBidi"/>
    </w:rPr>
  </w:style>
  <w:style w:type="character" w:customStyle="1" w:styleId="10">
    <w:name w:val="見出し 1 (文字)"/>
    <w:basedOn w:val="a0"/>
    <w:link w:val="1"/>
    <w:uiPriority w:val="9"/>
    <w:rsid w:val="00C95E3D"/>
    <w:rPr>
      <w:rFonts w:asciiTheme="majorHAnsi" w:eastAsiaTheme="majorEastAsia" w:hAnsiTheme="majorHAnsi" w:cstheme="majorBidi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1144D"/>
    <w:rPr>
      <w:b/>
      <w:bCs/>
    </w:rPr>
  </w:style>
  <w:style w:type="paragraph" w:styleId="a7">
    <w:name w:val="Balloon Text"/>
    <w:basedOn w:val="a"/>
    <w:link w:val="a8"/>
    <w:uiPriority w:val="99"/>
    <w:semiHidden/>
    <w:unhideWhenUsed/>
    <w:rsid w:val="00B17B35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17B35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95E3D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6305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144D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71212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E620B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620B6"/>
  </w:style>
  <w:style w:type="paragraph" w:styleId="a5">
    <w:name w:val="footer"/>
    <w:basedOn w:val="a"/>
    <w:link w:val="a6"/>
    <w:uiPriority w:val="99"/>
    <w:unhideWhenUsed/>
    <w:rsid w:val="00E620B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620B6"/>
  </w:style>
  <w:style w:type="character" w:customStyle="1" w:styleId="20">
    <w:name w:val="見出し 2 (文字)"/>
    <w:basedOn w:val="a0"/>
    <w:link w:val="2"/>
    <w:uiPriority w:val="9"/>
    <w:semiHidden/>
    <w:rsid w:val="002B6305"/>
    <w:rPr>
      <w:rFonts w:asciiTheme="majorHAnsi" w:eastAsiaTheme="majorEastAsia" w:hAnsiTheme="majorHAnsi" w:cstheme="majorBidi"/>
    </w:rPr>
  </w:style>
  <w:style w:type="character" w:customStyle="1" w:styleId="10">
    <w:name w:val="見出し 1 (文字)"/>
    <w:basedOn w:val="a0"/>
    <w:link w:val="1"/>
    <w:uiPriority w:val="9"/>
    <w:rsid w:val="00C95E3D"/>
    <w:rPr>
      <w:rFonts w:asciiTheme="majorHAnsi" w:eastAsiaTheme="majorEastAsia" w:hAnsiTheme="majorHAnsi" w:cstheme="majorBidi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1144D"/>
    <w:rPr>
      <w:b/>
      <w:bCs/>
    </w:rPr>
  </w:style>
  <w:style w:type="paragraph" w:styleId="a7">
    <w:name w:val="Balloon Text"/>
    <w:basedOn w:val="a"/>
    <w:link w:val="a8"/>
    <w:uiPriority w:val="99"/>
    <w:semiHidden/>
    <w:unhideWhenUsed/>
    <w:rsid w:val="00B17B35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17B3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5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6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3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5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0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0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5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0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3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1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7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4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9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6</Characters>
  <Application>Microsoft Macintosh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まなみ</dc:creator>
  <cp:keywords/>
  <dc:description/>
  <cp:lastModifiedBy>要 匡</cp:lastModifiedBy>
  <cp:revision>3</cp:revision>
  <cp:lastPrinted>2018-08-26T07:40:00Z</cp:lastPrinted>
  <dcterms:created xsi:type="dcterms:W3CDTF">2018-10-07T15:10:00Z</dcterms:created>
  <dcterms:modified xsi:type="dcterms:W3CDTF">2018-10-07T15:11:00Z</dcterms:modified>
</cp:coreProperties>
</file>